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83506" w14:textId="7897A8B6" w:rsidR="00BC1626" w:rsidRDefault="00EF17E0">
      <w:r w:rsidRPr="00EF17E0">
        <w:t>Supplementary table 4: Top 5 positively or negatively correlated genes for each secretory gene. </w:t>
      </w:r>
    </w:p>
    <w:p w14:paraId="04FC7A90" w14:textId="64F6A7B9" w:rsidR="00EF17E0" w:rsidRDefault="00EF17E0"/>
    <w:tbl>
      <w:tblPr>
        <w:tblW w:w="8980" w:type="dxa"/>
        <w:tblLook w:val="04A0" w:firstRow="1" w:lastRow="0" w:firstColumn="1" w:lastColumn="0" w:noHBand="0" w:noVBand="1"/>
      </w:tblPr>
      <w:tblGrid>
        <w:gridCol w:w="1300"/>
        <w:gridCol w:w="1300"/>
        <w:gridCol w:w="1940"/>
        <w:gridCol w:w="1300"/>
        <w:gridCol w:w="1300"/>
        <w:gridCol w:w="1840"/>
      </w:tblGrid>
      <w:tr w:rsidR="00EF17E0" w:rsidRPr="00EF17E0" w14:paraId="4101C7F7" w14:textId="77777777" w:rsidTr="00EF17E0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6189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9834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irectio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E7716" w14:textId="77777777" w:rsidR="00EF17E0" w:rsidRPr="00EF17E0" w:rsidRDefault="00EF17E0" w:rsidP="00EF17E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ymb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729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h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7DE66" w14:textId="77777777" w:rsidR="00EF17E0" w:rsidRPr="00EF17E0" w:rsidRDefault="00EF17E0" w:rsidP="00EF17E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D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DD3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_empirical</w:t>
            </w:r>
          </w:p>
        </w:tc>
      </w:tr>
      <w:tr w:rsidR="00EF17E0" w:rsidRPr="00EF17E0" w14:paraId="57B9C905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31C8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CACE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122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7F44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102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2E-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431D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0E-05</w:t>
            </w:r>
          </w:p>
        </w:tc>
      </w:tr>
      <w:tr w:rsidR="00EF17E0" w:rsidRPr="00EF17E0" w14:paraId="4F315908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A79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754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5FC5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RF2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DD04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8AC4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5E-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85068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0E-05</w:t>
            </w:r>
          </w:p>
        </w:tc>
      </w:tr>
      <w:tr w:rsidR="00EF17E0" w:rsidRPr="00EF17E0" w14:paraId="6558D733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6B0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1E0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994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NHG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357A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466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0E-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61F3B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0E-05</w:t>
            </w:r>
          </w:p>
        </w:tc>
      </w:tr>
      <w:tr w:rsidR="00EF17E0" w:rsidRPr="00EF17E0" w14:paraId="212224E0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A548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884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224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UR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7AA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1A3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E-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96705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0E-05</w:t>
            </w:r>
          </w:p>
        </w:tc>
      </w:tr>
      <w:tr w:rsidR="00EF17E0" w:rsidRPr="00EF17E0" w14:paraId="5FDFEC8D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7B2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F9A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B3F6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15orf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C4C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BD8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6E-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D6BD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0E-05</w:t>
            </w:r>
          </w:p>
        </w:tc>
      </w:tr>
      <w:tr w:rsidR="00EF17E0" w:rsidRPr="00EF17E0" w14:paraId="5632E30A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D35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61B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0938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AD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6B5B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5CD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9E-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B68C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0E-06</w:t>
            </w:r>
          </w:p>
        </w:tc>
      </w:tr>
      <w:tr w:rsidR="00EF17E0" w:rsidRPr="00EF17E0" w14:paraId="61B72629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C9B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CF45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56B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A3B8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7946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0E-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C4B72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0E-06</w:t>
            </w:r>
          </w:p>
        </w:tc>
      </w:tr>
      <w:tr w:rsidR="00EF17E0" w:rsidRPr="00EF17E0" w14:paraId="4420140B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D34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2EB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14F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RGI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5CE9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494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7E-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4BE9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0E-06</w:t>
            </w:r>
          </w:p>
        </w:tc>
      </w:tr>
      <w:tr w:rsidR="00EF17E0" w:rsidRPr="00EF17E0" w14:paraId="382C0296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C124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3F1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69D6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P11-544M22</w:t>
            </w: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F77B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012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E-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E017E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0E-06</w:t>
            </w:r>
          </w:p>
        </w:tc>
      </w:tr>
      <w:tr w:rsidR="00EF17E0" w:rsidRPr="00EF17E0" w14:paraId="50A60DE4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BF6B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52D4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7430E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CO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43B64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733DC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2E-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D522C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E-05</w:t>
            </w:r>
          </w:p>
        </w:tc>
      </w:tr>
      <w:tr w:rsidR="00EF17E0" w:rsidRPr="00EF17E0" w14:paraId="3C0020DA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CE9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BD9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326E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US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55C4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15B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1E-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312C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2E-03</w:t>
            </w:r>
          </w:p>
        </w:tc>
      </w:tr>
      <w:tr w:rsidR="00EF17E0" w:rsidRPr="00EF17E0" w14:paraId="4BFB17D7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2A0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334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FCB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NP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DA3B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F1A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0E-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AD46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1E-03</w:t>
            </w:r>
          </w:p>
        </w:tc>
      </w:tr>
      <w:tr w:rsidR="00EF17E0" w:rsidRPr="00EF17E0" w14:paraId="399DF060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82E5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8BB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F2E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LT1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179B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8746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E-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B6CEA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4E-03</w:t>
            </w:r>
          </w:p>
        </w:tc>
      </w:tr>
      <w:tr w:rsidR="00EF17E0" w:rsidRPr="00EF17E0" w14:paraId="7323EFD8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6285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8BB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C29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38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7758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1AB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0E-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D138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5E-03</w:t>
            </w:r>
          </w:p>
        </w:tc>
      </w:tr>
      <w:tr w:rsidR="00EF17E0" w:rsidRPr="00EF17E0" w14:paraId="0153D889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39B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F77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8AF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P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ED95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74C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6E-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9BAE6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4E-03</w:t>
            </w:r>
          </w:p>
        </w:tc>
      </w:tr>
      <w:tr w:rsidR="00EF17E0" w:rsidRPr="00EF17E0" w14:paraId="7300A948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9E1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AE0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32A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TPK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D6E9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8E1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9E-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A2CAC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7E-03</w:t>
            </w:r>
          </w:p>
        </w:tc>
      </w:tr>
      <w:tr w:rsidR="00EF17E0" w:rsidRPr="00EF17E0" w14:paraId="7659932F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377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203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344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BT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280F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92C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4E-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7BEA4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7E-03</w:t>
            </w:r>
          </w:p>
        </w:tc>
      </w:tr>
      <w:tr w:rsidR="00EF17E0" w:rsidRPr="00EF17E0" w14:paraId="17D614A5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6AC8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6C7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346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P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049A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5AF8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5E-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29976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7E-03</w:t>
            </w:r>
          </w:p>
        </w:tc>
      </w:tr>
      <w:tr w:rsidR="00EF17E0" w:rsidRPr="00EF17E0" w14:paraId="1B4F9058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AA14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7438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4F9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EA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96D2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C20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E-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EBF8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5E-03</w:t>
            </w:r>
          </w:p>
        </w:tc>
      </w:tr>
      <w:tr w:rsidR="00EF17E0" w:rsidRPr="00EF17E0" w14:paraId="7FAB2390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12E3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6372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E270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UBB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C5EA2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748F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7E-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60218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6E-03</w:t>
            </w:r>
          </w:p>
        </w:tc>
      </w:tr>
      <w:tr w:rsidR="00EF17E0" w:rsidRPr="00EF17E0" w14:paraId="23F4D712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4B2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796C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F9C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17F2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7D1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E-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40E49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3E-03</w:t>
            </w:r>
          </w:p>
        </w:tc>
      </w:tr>
      <w:tr w:rsidR="00EF17E0" w:rsidRPr="00EF17E0" w14:paraId="3DBC3885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8B2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56A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A44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430F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4A3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7E-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D5A41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4E-03</w:t>
            </w:r>
          </w:p>
        </w:tc>
      </w:tr>
      <w:tr w:rsidR="00EF17E0" w:rsidRPr="00EF17E0" w14:paraId="15D72EAC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160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61A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7D1E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BXL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B0E1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7E6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E-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21DF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3E-03</w:t>
            </w:r>
          </w:p>
        </w:tc>
      </w:tr>
      <w:tr w:rsidR="00EF17E0" w:rsidRPr="00EF17E0" w14:paraId="5FDEC557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3AF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4F08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A10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PR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4916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85A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E-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BF33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6E-03</w:t>
            </w:r>
          </w:p>
        </w:tc>
      </w:tr>
      <w:tr w:rsidR="00EF17E0" w:rsidRPr="00EF17E0" w14:paraId="49797505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953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329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E69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Y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88D1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6D38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0E-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FAA69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6E-03</w:t>
            </w:r>
          </w:p>
        </w:tc>
      </w:tr>
      <w:tr w:rsidR="00EF17E0" w:rsidRPr="00EF17E0" w14:paraId="43E48903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0E3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462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D8EE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S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FF39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029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6E-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7A011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4E-03</w:t>
            </w:r>
          </w:p>
        </w:tc>
      </w:tr>
      <w:tr w:rsidR="00EF17E0" w:rsidRPr="00EF17E0" w14:paraId="517D6CBB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13F4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45A5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81C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IF4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FABA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6AF6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964D2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3E-03</w:t>
            </w:r>
          </w:p>
        </w:tc>
      </w:tr>
      <w:tr w:rsidR="00EF17E0" w:rsidRPr="00EF17E0" w14:paraId="101B9205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34B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818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46E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RR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C9F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CB3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2E-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11B28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9E-03</w:t>
            </w:r>
          </w:p>
        </w:tc>
      </w:tr>
      <w:tr w:rsidR="00EF17E0" w:rsidRPr="00EF17E0" w14:paraId="677489E5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7E0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36A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6EA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IF4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6819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2FC4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E-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A643E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8E-03</w:t>
            </w:r>
          </w:p>
        </w:tc>
      </w:tr>
      <w:tr w:rsidR="00EF17E0" w:rsidRPr="00EF17E0" w14:paraId="6FAD415F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FB3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814E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8CF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L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B9E9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210C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9E-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C9782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9E-03</w:t>
            </w:r>
          </w:p>
        </w:tc>
      </w:tr>
      <w:tr w:rsidR="00EF17E0" w:rsidRPr="00EF17E0" w14:paraId="302F2A41" w14:textId="77777777" w:rsidTr="00EF17E0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D01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P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23C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866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RTP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C41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4F1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8E-16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64AC4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7E-02</w:t>
            </w:r>
          </w:p>
        </w:tc>
      </w:tr>
      <w:tr w:rsidR="00EF17E0" w:rsidRPr="00EF17E0" w14:paraId="1B3D6A02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CC9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9F0E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C7C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CN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37FE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CEE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E-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817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E-01</w:t>
            </w:r>
          </w:p>
        </w:tc>
      </w:tr>
      <w:tr w:rsidR="00EF17E0" w:rsidRPr="00EF17E0" w14:paraId="2B7FFF1E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A126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012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008C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P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CA5C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FA8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1E-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C9F82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E-01</w:t>
            </w:r>
          </w:p>
        </w:tc>
      </w:tr>
      <w:tr w:rsidR="00EF17E0" w:rsidRPr="00EF17E0" w14:paraId="23D4C657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EC6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0DD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F1B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CO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94BA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685C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5E-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85229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E-01</w:t>
            </w:r>
          </w:p>
        </w:tc>
      </w:tr>
      <w:tr w:rsidR="00EF17E0" w:rsidRPr="00EF17E0" w14:paraId="0C610B5E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AA1C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B7FC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00C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RC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E860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7E0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0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75DAA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E-01</w:t>
            </w:r>
          </w:p>
        </w:tc>
      </w:tr>
      <w:tr w:rsidR="00EF17E0" w:rsidRPr="00EF17E0" w14:paraId="40AC4B95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C90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D328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43F5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WIP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CEB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EF2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9E-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B1B8A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8E-02</w:t>
            </w:r>
          </w:p>
        </w:tc>
      </w:tr>
      <w:tr w:rsidR="00EF17E0" w:rsidRPr="00EF17E0" w14:paraId="231B7A86" w14:textId="77777777" w:rsidTr="00EF17E0">
        <w:trPr>
          <w:trHeight w:val="3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C73C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CC0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D7A5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P11-147L1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9EE6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9BB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1E-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CBF17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E-01</w:t>
            </w:r>
          </w:p>
        </w:tc>
      </w:tr>
      <w:tr w:rsidR="00EF17E0" w:rsidRPr="00EF17E0" w14:paraId="4E7BCC4E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1DC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3BF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792E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LH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C7DA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F6D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3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B7F2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E-01</w:t>
            </w:r>
          </w:p>
        </w:tc>
      </w:tr>
      <w:tr w:rsidR="00EF17E0" w:rsidRPr="00EF17E0" w14:paraId="7A2E6E39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9CE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6E0E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F4E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CNA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8914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967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4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A10A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E-01</w:t>
            </w:r>
          </w:p>
        </w:tc>
      </w:tr>
      <w:tr w:rsidR="00EF17E0" w:rsidRPr="00EF17E0" w14:paraId="00B656F7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7757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17BA4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12BA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P4K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38C4B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9D3B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1E-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AFADA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E-01</w:t>
            </w:r>
          </w:p>
        </w:tc>
      </w:tr>
      <w:tr w:rsidR="00EF17E0" w:rsidRPr="00EF17E0" w14:paraId="54F2FA32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E61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A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1E0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B21C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C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D0C3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949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95732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1E-03</w:t>
            </w:r>
          </w:p>
        </w:tc>
      </w:tr>
      <w:tr w:rsidR="00EF17E0" w:rsidRPr="00EF17E0" w14:paraId="1A3C442F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32A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CB2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D615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NF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DCF0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BFF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4E-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A22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1E-03</w:t>
            </w:r>
          </w:p>
        </w:tc>
      </w:tr>
      <w:tr w:rsidR="00EF17E0" w:rsidRPr="00EF17E0" w14:paraId="68899C8E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7C85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ABB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9A0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DA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4B52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72E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3E-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C5019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8E-03</w:t>
            </w:r>
          </w:p>
        </w:tc>
      </w:tr>
      <w:tr w:rsidR="00EF17E0" w:rsidRPr="00EF17E0" w14:paraId="3DC596B4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ECC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2A3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36C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3GALN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727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003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9E-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16A3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0E-03</w:t>
            </w:r>
          </w:p>
        </w:tc>
      </w:tr>
      <w:tr w:rsidR="00EF17E0" w:rsidRPr="00EF17E0" w14:paraId="2B5AD96B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4AA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217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7CD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D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57E8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5465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87CDB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8E-03</w:t>
            </w:r>
          </w:p>
        </w:tc>
      </w:tr>
      <w:tr w:rsidR="00EF17E0" w:rsidRPr="00EF17E0" w14:paraId="0DC65DDE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9B0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A45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BCA6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SD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047E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4DF6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9E-0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C9754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7E-04</w:t>
            </w:r>
          </w:p>
        </w:tc>
      </w:tr>
      <w:tr w:rsidR="00EF17E0" w:rsidRPr="00EF17E0" w14:paraId="40D18348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B3F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D10E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023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I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DD9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A8D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4E-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C89DC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E-03</w:t>
            </w:r>
          </w:p>
        </w:tc>
      </w:tr>
      <w:tr w:rsidR="00EF17E0" w:rsidRPr="00EF17E0" w14:paraId="393C1865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2A2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5768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10B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ZNF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1CF6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C7DC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8E-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50922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5E-03</w:t>
            </w:r>
          </w:p>
        </w:tc>
      </w:tr>
      <w:tr w:rsidR="00EF17E0" w:rsidRPr="00EF17E0" w14:paraId="43A57A7A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B9A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19B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A06E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XI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9950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8DE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E-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53F3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E-03</w:t>
            </w:r>
          </w:p>
        </w:tc>
      </w:tr>
      <w:tr w:rsidR="00EF17E0" w:rsidRPr="00EF17E0" w14:paraId="6B2091F9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8750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F990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DFCC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ZNF5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64AD5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1BB99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6E-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6BDEA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E-03</w:t>
            </w:r>
          </w:p>
        </w:tc>
      </w:tr>
      <w:tr w:rsidR="00EF17E0" w:rsidRPr="00EF17E0" w14:paraId="529AA51C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E0BC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HR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801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B1A5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NI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B386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F87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E-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8DBF2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E-01</w:t>
            </w:r>
          </w:p>
        </w:tc>
      </w:tr>
      <w:tr w:rsidR="00EF17E0" w:rsidRPr="00EF17E0" w14:paraId="3D310215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06F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7C90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6EA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4S234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2FA1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F73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B2756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E-01</w:t>
            </w:r>
          </w:p>
        </w:tc>
      </w:tr>
      <w:tr w:rsidR="00EF17E0" w:rsidRPr="00EF17E0" w14:paraId="26CCAE3C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BDF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7A8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9588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ZSCAN16-A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671C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7BC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8777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E-01</w:t>
            </w:r>
          </w:p>
        </w:tc>
      </w:tr>
      <w:tr w:rsidR="00EF17E0" w:rsidRPr="00EF17E0" w14:paraId="7F345790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F3A4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84C4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10C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B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216D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18BC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A985F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E-01</w:t>
            </w:r>
          </w:p>
        </w:tc>
      </w:tr>
      <w:tr w:rsidR="00EF17E0" w:rsidRPr="00EF17E0" w14:paraId="5D56B94F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347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642B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7C2C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6orf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6074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0C04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2F967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E-01</w:t>
            </w:r>
          </w:p>
        </w:tc>
      </w:tr>
      <w:tr w:rsidR="00EF17E0" w:rsidRPr="00EF17E0" w14:paraId="14989C32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042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5BE8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D58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PN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AA61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1018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7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16626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7E-02</w:t>
            </w:r>
          </w:p>
        </w:tc>
      </w:tr>
      <w:tr w:rsidR="00EF17E0" w:rsidRPr="00EF17E0" w14:paraId="5973AA66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DC37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10B5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CAB8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YT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BBF4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419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A9E9C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E-01</w:t>
            </w:r>
          </w:p>
        </w:tc>
      </w:tr>
      <w:tr w:rsidR="00EF17E0" w:rsidRPr="00EF17E0" w14:paraId="4F89EF00" w14:textId="77777777" w:rsidTr="00EF17E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0231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E44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10E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P11-253E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1B5B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41E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7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A396E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E-01</w:t>
            </w:r>
          </w:p>
        </w:tc>
      </w:tr>
      <w:tr w:rsidR="00EF17E0" w:rsidRPr="00EF17E0" w14:paraId="6C380173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BC1F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EB64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5E86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E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3CFA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3E3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9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51735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E-01</w:t>
            </w:r>
          </w:p>
        </w:tc>
      </w:tr>
      <w:tr w:rsidR="00EF17E0" w:rsidRPr="00EF17E0" w14:paraId="78F8B729" w14:textId="77777777" w:rsidTr="00EF17E0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C97A2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1E943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E66CA" w14:textId="77777777" w:rsidR="00EF17E0" w:rsidRPr="00EF17E0" w:rsidRDefault="00EF17E0" w:rsidP="00EF17E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PGE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A16BE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767AD" w14:textId="77777777" w:rsidR="00EF17E0" w:rsidRPr="00EF17E0" w:rsidRDefault="00EF17E0" w:rsidP="00EF17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9E-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1488A" w14:textId="77777777" w:rsidR="00EF17E0" w:rsidRPr="00EF17E0" w:rsidRDefault="00EF17E0" w:rsidP="00EF17E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17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E-01</w:t>
            </w:r>
          </w:p>
        </w:tc>
      </w:tr>
    </w:tbl>
    <w:p w14:paraId="658D5400" w14:textId="6C4ABBC8" w:rsidR="00EF17E0" w:rsidRDefault="00EF17E0"/>
    <w:p w14:paraId="16D55F25" w14:textId="77777777" w:rsidR="00EF17E0" w:rsidRDefault="00EF17E0">
      <w:pPr>
        <w:sectPr w:rsidR="00EF17E0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CA1260" w14:textId="77777777" w:rsidR="00CE5C23" w:rsidRDefault="00CE5C23" w:rsidP="00A03886">
      <w:bookmarkStart w:id="0" w:name="_GoBack"/>
      <w:bookmarkEnd w:id="0"/>
    </w:p>
    <w:sectPr w:rsidR="00CE5C23" w:rsidSect="00A038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82E42F" w14:textId="77777777" w:rsidR="005F2F97" w:rsidRDefault="005F2F97" w:rsidP="00355470">
      <w:r>
        <w:separator/>
      </w:r>
    </w:p>
  </w:endnote>
  <w:endnote w:type="continuationSeparator" w:id="0">
    <w:p w14:paraId="4A7852F0" w14:textId="77777777" w:rsidR="005F2F97" w:rsidRDefault="005F2F97" w:rsidP="00355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82537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FCF24" w14:textId="69ABCE6D" w:rsidR="00355470" w:rsidRDefault="00355470" w:rsidP="00BC07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6E9890" w14:textId="77777777" w:rsidR="00355470" w:rsidRDefault="00355470" w:rsidP="0035547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420620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7ED4D6" w14:textId="561F9A0B" w:rsidR="00355470" w:rsidRDefault="00355470" w:rsidP="00BC07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03886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3E92D193" w14:textId="77777777" w:rsidR="00355470" w:rsidRDefault="00355470" w:rsidP="003554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2C3A16" w14:textId="77777777" w:rsidR="005F2F97" w:rsidRDefault="005F2F97" w:rsidP="00355470">
      <w:r>
        <w:separator/>
      </w:r>
    </w:p>
  </w:footnote>
  <w:footnote w:type="continuationSeparator" w:id="0">
    <w:p w14:paraId="34075F05" w14:textId="77777777" w:rsidR="005F2F97" w:rsidRDefault="005F2F97" w:rsidP="00355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626"/>
    <w:rsid w:val="00054E9D"/>
    <w:rsid w:val="00100073"/>
    <w:rsid w:val="00187B7D"/>
    <w:rsid w:val="00355470"/>
    <w:rsid w:val="00463902"/>
    <w:rsid w:val="004A575E"/>
    <w:rsid w:val="004D71F7"/>
    <w:rsid w:val="005D2342"/>
    <w:rsid w:val="005F2F97"/>
    <w:rsid w:val="007B4B86"/>
    <w:rsid w:val="007F6D9B"/>
    <w:rsid w:val="00A03886"/>
    <w:rsid w:val="00AF0E7D"/>
    <w:rsid w:val="00BC1626"/>
    <w:rsid w:val="00C662DF"/>
    <w:rsid w:val="00CE22B8"/>
    <w:rsid w:val="00CE5C23"/>
    <w:rsid w:val="00D16E45"/>
    <w:rsid w:val="00D446E5"/>
    <w:rsid w:val="00D45D45"/>
    <w:rsid w:val="00E920AC"/>
    <w:rsid w:val="00EF17E0"/>
    <w:rsid w:val="00F8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D5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626"/>
    <w:rPr>
      <w:color w:val="954F72"/>
      <w:u w:val="single"/>
    </w:rPr>
  </w:style>
  <w:style w:type="paragraph" w:customStyle="1" w:styleId="msonormal0">
    <w:name w:val="msonormal"/>
    <w:basedOn w:val="Normal"/>
    <w:rsid w:val="00BC1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BC1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BC1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C162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8">
    <w:name w:val="xl78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9">
    <w:name w:val="xl79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70"/>
  </w:style>
  <w:style w:type="character" w:styleId="PageNumber">
    <w:name w:val="page number"/>
    <w:basedOn w:val="DefaultParagraphFont"/>
    <w:uiPriority w:val="99"/>
    <w:semiHidden/>
    <w:unhideWhenUsed/>
    <w:rsid w:val="003554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626"/>
    <w:rPr>
      <w:color w:val="954F72"/>
      <w:u w:val="single"/>
    </w:rPr>
  </w:style>
  <w:style w:type="paragraph" w:customStyle="1" w:styleId="msonormal0">
    <w:name w:val="msonormal"/>
    <w:basedOn w:val="Normal"/>
    <w:rsid w:val="00BC1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BC1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BC1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C162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8">
    <w:name w:val="xl78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9">
    <w:name w:val="xl79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70"/>
  </w:style>
  <w:style w:type="character" w:styleId="PageNumber">
    <w:name w:val="page number"/>
    <w:basedOn w:val="DefaultParagraphFont"/>
    <w:uiPriority w:val="99"/>
    <w:semiHidden/>
    <w:unhideWhenUsed/>
    <w:rsid w:val="0035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6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4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rasad</dc:creator>
  <cp:keywords/>
  <dc:description/>
  <cp:lastModifiedBy>15325_ME_1_TUDQC-160:159:rec-lsa-110-1</cp:lastModifiedBy>
  <cp:revision>11</cp:revision>
  <dcterms:created xsi:type="dcterms:W3CDTF">2021-10-08T17:12:00Z</dcterms:created>
  <dcterms:modified xsi:type="dcterms:W3CDTF">2022-07-31T14:18:00Z</dcterms:modified>
</cp:coreProperties>
</file>